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elraster"/>
        <w:tblW w:w="8537" w:type="dxa"/>
        <w:tblInd w:w="360" w:type="dxa"/>
        <w:tblLook w:val="04A0" w:firstRow="1" w:lastRow="0" w:firstColumn="1" w:lastColumn="0" w:noHBand="0" w:noVBand="1"/>
      </w:tblPr>
      <w:tblGrid>
        <w:gridCol w:w="1129"/>
        <w:gridCol w:w="7408"/>
      </w:tblGrid>
      <w:tr w:rsidR="001D7709" w:rsidRPr="006532E7" w:rsidTr="002030C6">
        <w:trPr>
          <w:trHeight w:val="223"/>
        </w:trPr>
        <w:tc>
          <w:tcPr>
            <w:tcW w:w="8537" w:type="dxa"/>
            <w:gridSpan w:val="2"/>
          </w:tcPr>
          <w:p w:rsidR="001D7709" w:rsidRPr="006532E7" w:rsidRDefault="001D7709" w:rsidP="002030C6">
            <w:pPr>
              <w:spacing w:line="480" w:lineRule="auto"/>
              <w:rPr>
                <w:sz w:val="18"/>
              </w:rPr>
            </w:pPr>
            <w:r w:rsidRPr="001D7709">
              <w:rPr>
                <w:b/>
                <w:sz w:val="18"/>
                <w:lang w:val="en-US"/>
              </w:rPr>
              <w:t>Supplementary table 1. Biochemical gastrinoma diagnosis DutchMEN Study Group database</w:t>
            </w:r>
            <w:r w:rsidRPr="006532E7">
              <w:rPr>
                <w:b/>
                <w:sz w:val="18"/>
              </w:rPr>
              <w:fldChar w:fldCharType="begin" w:fldLock="1"/>
            </w:r>
            <w:r w:rsidRPr="001D7709">
              <w:rPr>
                <w:b/>
                <w:sz w:val="18"/>
                <w:lang w:val="en-US"/>
              </w:rPr>
              <w:instrText>ADDIN CSL_CITATION { "citationItems" : [ { "id" : "ITEM-1", "itemData" : { "DOI" : "10.1210/jc.2017-00372", "ISSN" : "19457197", "abstract" : "Background: Pancreatic neuroendocrine tumors (pNETs) are highly prevalent in patients with multiple endocrine neoplasia type 1 (MEN1), and metastatic disease is an important cause of MEN1-related mortality. Especially small nonfunctional (NF) pNETs pose a challenge to the treating physician and more information is needed regarding their natural course. We assessed long-term natural history of small NF-pNETs and its modifiers in the Dutch MEN1 population. Patients and Methods: Retrospective longitudinal observational cohort study of patients with small ( &lt; 2 cm) NF-pNETs from the Dutch national MEN1 database, which includes  &gt; 90% of the Dutch MEN1 population. Modifiers of long-term natural course were analyzed using linear mixed-models analysis. Results: Growth rate of the 115 included small NF-pNETs from 99 patients was slow (0.4 mm/y; 95% confidence interval, 0.15 to 0.59). Seventy percent of the tumors was stable and a subgroup of 30% of the tumors was growing (1.6 mm/y; 95% confidence interval, 1.1 to 2.0). No differences in clinical characteristics were identified between growing and stable tumors. Within the subgroup of growing tumors, germline missense mutations were significantly associated with accelerated growth compared with nonsense and frameshift mutations. Conclusion: The majority of small NF-pNETs are stable at long-term follow-up, irrespective of the underlying MEN1 genotype. A subgroup of tumors is slowly growing but cannot be identified on clinical grounds. In this subgroup, tumors with missense mutations exhibited faster growth. Additional events appear necessary for pNETs to progress. Future studies should be aimed at identifying these molecular driving events, which could be used as potential biomarkers.", "author" : [ { "dropping-particle" : "", "family" : "Pieterman", "given" : "Carolina R.C.", "non-dropping-particle" : "", "parse-names" : false, "suffix" : "" }, { "dropping-particle" : "", "family" : "Laat", "given" : "Joanne M.", "non-dropping-particle" : "de", "parse-names" : false, "suffix" : "" }, { "dropping-particle" : "", "family" : "Twisk", "given" : "Jos W.R.", "non-dropping-particle" : "", "parse-names" : false, "suffix" : "" }, { "dropping-particle" : "", "family" : "Leeuwaarde", "given" : "Rachel S.", "non-dropping-particle" : "van", "parse-names" : false, "suffix" : "" }, { "dropping-particle" : "", "family" : "Herder", "given" : "Wouter W.", "non-dropping-particle" : "de", "parse-names" : false, "suffix" : "" }, { "dropping-particle" : "", "family" : "Dreijerink", "given" : "Koen M.A.", "non-dropping-particle" : "", "parse-names" : false, "suffix" : "" }, { "dropping-particle" : "", "family" : "Hermus", "given" : "Ad R.M.M.", "non-dropping-particle" : "", "parse-names" : false, "suffi</w:instrText>
            </w:r>
            <w:r>
              <w:rPr>
                <w:b/>
                <w:sz w:val="18"/>
              </w:rPr>
              <w:instrText>x" : "" }, { "dropping-particle" : "", "family" : "Dekkers", "given" : "Olaf M.", "non-dropping-particle" : "", "parse-names" : false, "suffix" : "" }, { "dropping-particle" : "", "family" : "Horst-Schrivers", "given" : "Anouk N.A.", "non-dropping-particle" : "van der", "parse-names" : false, "suffix" : "" }, { "dropping-particle" : "", "family" : "Drent", "given" : "Madeleine L.", "non-dropping-particle" : "", "parse-names" : false, "suffix" : "" }, { "dropping-particle" : "", "family" : "Bisschop", "given" : "Peter H.", "non-dropping-particle" : "", "parse-names" : false, "suffix" : "" }, { "dropping-particle" : "", "family" : "Havekes", "given" : "Bastiaan", "non-dropping-particle" : "", "parse-names" : false, "suffix" : "" }, { "dropping-particle" : "", "family" : "Borel Rinkes", "given" : "Inne H.M.", "non-dropping-particle" : "", "parse-names" : false, "suffix" : "" }, { "dropping-particle" : "", "family" : "Vriens", "given" : "Menno R.", "non-dropping-particle" : "", "parse-names" : false, "suffix" : "" }, { "dropping-particle" : "", "family" : "Valk", "given" : "Gerlof D.", "non-dropping-particle" : "", "parse-names" : false, "suffix" : "" } ], "container-title" : "The Journal of clinical endocrinology and metabolism", "id" : "ITEM-1", "issue" : "10", "issued" : { "date-parts" : [ [ "2017" ] ] }, "page" : "3795-3805", "title" : "Long-Term Natural Course of Small Nonfunctional Pancreatic Neuroendocrine Tumors in MEN1-Results From the Dutch MEN1 Study Group", "type" : "article-journal", "volume" : "102" }, "uris" : [ "http://www.mendeley.com/documents/?uuid=5b1fd4f0-6e75-49bb-928c-884722e5da9e" ] } ], "mendeley" : { "formattedCitation" : "&lt;sup&gt;19&lt;/sup&gt;", "plainTextFormattedCitation" : "19", "previouslyFormattedCitation" : "&lt;sup&gt;19&lt;/sup&gt;" }, "properties" : {  }, "schema" : "https://github.com/citation-style-language/schema/raw/master/csl-citation.json" }</w:instrText>
            </w:r>
            <w:r w:rsidRPr="006532E7">
              <w:rPr>
                <w:b/>
                <w:sz w:val="18"/>
              </w:rPr>
              <w:fldChar w:fldCharType="separate"/>
            </w:r>
            <w:r w:rsidRPr="00B057FB">
              <w:rPr>
                <w:noProof/>
                <w:sz w:val="18"/>
                <w:vertAlign w:val="superscript"/>
              </w:rPr>
              <w:t>19</w:t>
            </w:r>
            <w:r w:rsidRPr="006532E7">
              <w:rPr>
                <w:b/>
                <w:sz w:val="18"/>
              </w:rPr>
              <w:fldChar w:fldCharType="end"/>
            </w:r>
            <w:r w:rsidRPr="006532E7">
              <w:rPr>
                <w:b/>
                <w:sz w:val="18"/>
              </w:rPr>
              <w:t>.</w:t>
            </w:r>
          </w:p>
        </w:tc>
      </w:tr>
      <w:tr w:rsidR="001D7709" w:rsidRPr="001D7709" w:rsidTr="002030C6">
        <w:trPr>
          <w:trHeight w:val="223"/>
        </w:trPr>
        <w:tc>
          <w:tcPr>
            <w:tcW w:w="1129" w:type="dxa"/>
          </w:tcPr>
          <w:p w:rsidR="001D7709" w:rsidRDefault="001D7709" w:rsidP="002030C6">
            <w:pPr>
              <w:spacing w:line="480" w:lineRule="auto"/>
              <w:jc w:val="center"/>
              <w:rPr>
                <w:sz w:val="18"/>
              </w:rPr>
            </w:pPr>
            <w:r>
              <w:rPr>
                <w:sz w:val="18"/>
              </w:rPr>
              <w:t>Gastrinoma</w:t>
            </w:r>
          </w:p>
          <w:p w:rsidR="001D7709" w:rsidRPr="006532E7" w:rsidRDefault="001D7709" w:rsidP="002030C6">
            <w:pPr>
              <w:spacing w:line="480" w:lineRule="auto"/>
              <w:jc w:val="center"/>
              <w:rPr>
                <w:sz w:val="18"/>
              </w:rPr>
            </w:pPr>
            <w:proofErr w:type="spellStart"/>
            <w:r w:rsidRPr="006532E7">
              <w:rPr>
                <w:sz w:val="18"/>
              </w:rPr>
              <w:t>Certain</w:t>
            </w:r>
            <w:proofErr w:type="spellEnd"/>
          </w:p>
        </w:tc>
        <w:tc>
          <w:tcPr>
            <w:tcW w:w="7408" w:type="dxa"/>
          </w:tcPr>
          <w:p w:rsidR="001D7709" w:rsidRPr="001D7709" w:rsidRDefault="001D7709" w:rsidP="002030C6">
            <w:pPr>
              <w:spacing w:line="480" w:lineRule="auto"/>
              <w:rPr>
                <w:sz w:val="18"/>
                <w:lang w:val="en-US"/>
              </w:rPr>
            </w:pPr>
            <w:r w:rsidRPr="001D7709">
              <w:rPr>
                <w:sz w:val="18"/>
                <w:lang w:val="en-US"/>
              </w:rPr>
              <w:t>FSG &gt;10 times the upper limit of normal (ULN)</w:t>
            </w:r>
          </w:p>
        </w:tc>
      </w:tr>
      <w:tr w:rsidR="001D7709" w:rsidRPr="001D7709" w:rsidTr="002030C6">
        <w:trPr>
          <w:trHeight w:val="143"/>
        </w:trPr>
        <w:tc>
          <w:tcPr>
            <w:tcW w:w="1129" w:type="dxa"/>
            <w:vMerge w:val="restart"/>
            <w:vAlign w:val="center"/>
          </w:tcPr>
          <w:p w:rsidR="001D7709" w:rsidRDefault="001D7709" w:rsidP="002030C6">
            <w:pPr>
              <w:spacing w:line="480" w:lineRule="auto"/>
              <w:jc w:val="center"/>
              <w:rPr>
                <w:sz w:val="18"/>
              </w:rPr>
            </w:pPr>
            <w:r>
              <w:rPr>
                <w:sz w:val="18"/>
              </w:rPr>
              <w:t>Gastrinoma</w:t>
            </w:r>
          </w:p>
          <w:p w:rsidR="001D7709" w:rsidRPr="006532E7" w:rsidRDefault="001D7709" w:rsidP="002030C6">
            <w:pPr>
              <w:spacing w:line="480" w:lineRule="auto"/>
              <w:jc w:val="center"/>
              <w:rPr>
                <w:sz w:val="18"/>
              </w:rPr>
            </w:pPr>
            <w:proofErr w:type="spellStart"/>
            <w:r w:rsidRPr="006532E7">
              <w:rPr>
                <w:sz w:val="18"/>
              </w:rPr>
              <w:t>Probable</w:t>
            </w:r>
            <w:proofErr w:type="spellEnd"/>
          </w:p>
        </w:tc>
        <w:tc>
          <w:tcPr>
            <w:tcW w:w="7408" w:type="dxa"/>
          </w:tcPr>
          <w:p w:rsidR="001D7709" w:rsidRPr="001D7709" w:rsidRDefault="001D7709" w:rsidP="002030C6">
            <w:pPr>
              <w:spacing w:line="480" w:lineRule="auto"/>
              <w:rPr>
                <w:sz w:val="18"/>
                <w:lang w:val="en-US"/>
              </w:rPr>
            </w:pPr>
            <w:r w:rsidRPr="001D7709">
              <w:rPr>
                <w:sz w:val="18"/>
                <w:lang w:val="en-US"/>
              </w:rPr>
              <w:t xml:space="preserve">FSG &gt;2 times twice consecutive in the absence of proton pump inhibitor use (no value &lt;2 ULN allowed in between) and not followed by two consecutive measurements &lt;2 ULN without surgery or start of systemic anti-tumor therapy </w:t>
            </w:r>
          </w:p>
        </w:tc>
      </w:tr>
      <w:tr w:rsidR="001D7709" w:rsidRPr="001D7709" w:rsidTr="002030C6">
        <w:trPr>
          <w:trHeight w:val="143"/>
        </w:trPr>
        <w:tc>
          <w:tcPr>
            <w:tcW w:w="1129" w:type="dxa"/>
            <w:vMerge/>
          </w:tcPr>
          <w:p w:rsidR="001D7709" w:rsidRPr="001D7709" w:rsidRDefault="001D7709" w:rsidP="002030C6">
            <w:pPr>
              <w:spacing w:line="480" w:lineRule="auto"/>
              <w:rPr>
                <w:sz w:val="18"/>
                <w:lang w:val="en-US"/>
              </w:rPr>
            </w:pPr>
          </w:p>
        </w:tc>
        <w:tc>
          <w:tcPr>
            <w:tcW w:w="7408" w:type="dxa"/>
          </w:tcPr>
          <w:p w:rsidR="001D7709" w:rsidRPr="001D7709" w:rsidRDefault="001D7709" w:rsidP="002030C6">
            <w:pPr>
              <w:spacing w:line="480" w:lineRule="auto"/>
              <w:rPr>
                <w:sz w:val="18"/>
                <w:lang w:val="en-US"/>
              </w:rPr>
            </w:pPr>
            <w:r w:rsidRPr="001D7709">
              <w:rPr>
                <w:sz w:val="18"/>
                <w:lang w:val="en-US"/>
              </w:rPr>
              <w:t>FSG &gt;5 times twice consecutive in the presence of proton pump inhibitor use (no value &lt;5 ULN allowed in between) and not followed by two consecutive measurements &lt;5 ULN without surgery or start of systemic anti-tumor therapy</w:t>
            </w:r>
          </w:p>
        </w:tc>
      </w:tr>
      <w:tr w:rsidR="001D7709" w:rsidRPr="001D7709" w:rsidTr="002030C6">
        <w:trPr>
          <w:trHeight w:val="143"/>
        </w:trPr>
        <w:tc>
          <w:tcPr>
            <w:tcW w:w="8537" w:type="dxa"/>
            <w:gridSpan w:val="2"/>
          </w:tcPr>
          <w:p w:rsidR="001D7709" w:rsidRPr="001D7709" w:rsidRDefault="001D7709" w:rsidP="002030C6">
            <w:pPr>
              <w:spacing w:line="480" w:lineRule="auto"/>
              <w:rPr>
                <w:sz w:val="18"/>
                <w:lang w:val="en-US"/>
              </w:rPr>
            </w:pPr>
            <w:r w:rsidRPr="001D7709">
              <w:rPr>
                <w:sz w:val="18"/>
                <w:lang w:val="en-US"/>
              </w:rPr>
              <w:t xml:space="preserve">Abbreviations: </w:t>
            </w:r>
            <w:r w:rsidRPr="001D7709">
              <w:rPr>
                <w:i/>
                <w:sz w:val="18"/>
                <w:lang w:val="en-US"/>
              </w:rPr>
              <w:t xml:space="preserve">FSG </w:t>
            </w:r>
            <w:r w:rsidRPr="001D7709">
              <w:rPr>
                <w:sz w:val="18"/>
                <w:lang w:val="en-US"/>
              </w:rPr>
              <w:t xml:space="preserve">Fasting serum gastrin, </w:t>
            </w:r>
            <w:r w:rsidRPr="001D7709">
              <w:rPr>
                <w:i/>
                <w:sz w:val="18"/>
                <w:lang w:val="en-US"/>
              </w:rPr>
              <w:t xml:space="preserve">ULN </w:t>
            </w:r>
            <w:r w:rsidRPr="001D7709">
              <w:rPr>
                <w:sz w:val="18"/>
                <w:lang w:val="en-US"/>
              </w:rPr>
              <w:t>Upper limit of normal.</w:t>
            </w:r>
          </w:p>
        </w:tc>
      </w:tr>
    </w:tbl>
    <w:p w:rsidR="002110C2" w:rsidRPr="001D7709" w:rsidRDefault="002110C2">
      <w:pPr>
        <w:rPr>
          <w:lang w:val="en-US"/>
        </w:rPr>
      </w:pPr>
      <w:bookmarkStart w:id="0" w:name="_GoBack"/>
      <w:bookmarkEnd w:id="0"/>
    </w:p>
    <w:sectPr w:rsidR="002110C2" w:rsidRPr="001D77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7709"/>
    <w:rsid w:val="00006B17"/>
    <w:rsid w:val="00014428"/>
    <w:rsid w:val="00021891"/>
    <w:rsid w:val="000246E1"/>
    <w:rsid w:val="00075802"/>
    <w:rsid w:val="000800D8"/>
    <w:rsid w:val="00093093"/>
    <w:rsid w:val="000A31EB"/>
    <w:rsid w:val="000B2E17"/>
    <w:rsid w:val="000E1347"/>
    <w:rsid w:val="000E370C"/>
    <w:rsid w:val="00163B95"/>
    <w:rsid w:val="00192EE4"/>
    <w:rsid w:val="001D62C7"/>
    <w:rsid w:val="001D7709"/>
    <w:rsid w:val="00203C1D"/>
    <w:rsid w:val="00204FBD"/>
    <w:rsid w:val="00207C12"/>
    <w:rsid w:val="002110C2"/>
    <w:rsid w:val="00211E7D"/>
    <w:rsid w:val="00225A26"/>
    <w:rsid w:val="00281267"/>
    <w:rsid w:val="002844D4"/>
    <w:rsid w:val="002B37D4"/>
    <w:rsid w:val="002F316D"/>
    <w:rsid w:val="00312BD8"/>
    <w:rsid w:val="0031445B"/>
    <w:rsid w:val="00335C0E"/>
    <w:rsid w:val="00337C6F"/>
    <w:rsid w:val="00362D7B"/>
    <w:rsid w:val="003646C2"/>
    <w:rsid w:val="003F775F"/>
    <w:rsid w:val="00422FD3"/>
    <w:rsid w:val="004873A8"/>
    <w:rsid w:val="004D213B"/>
    <w:rsid w:val="004E497C"/>
    <w:rsid w:val="004F21D0"/>
    <w:rsid w:val="004F2D08"/>
    <w:rsid w:val="004F3F48"/>
    <w:rsid w:val="00517E76"/>
    <w:rsid w:val="005A0666"/>
    <w:rsid w:val="005A2337"/>
    <w:rsid w:val="005E7BA0"/>
    <w:rsid w:val="005E7CA7"/>
    <w:rsid w:val="00614D2D"/>
    <w:rsid w:val="00654F4E"/>
    <w:rsid w:val="00667A1E"/>
    <w:rsid w:val="00675244"/>
    <w:rsid w:val="006828CC"/>
    <w:rsid w:val="00694ACB"/>
    <w:rsid w:val="00695E4F"/>
    <w:rsid w:val="006C7CF2"/>
    <w:rsid w:val="006E5743"/>
    <w:rsid w:val="006F2E2A"/>
    <w:rsid w:val="006F5281"/>
    <w:rsid w:val="00707FAE"/>
    <w:rsid w:val="00713B78"/>
    <w:rsid w:val="00715ADA"/>
    <w:rsid w:val="00720EF4"/>
    <w:rsid w:val="00725DB8"/>
    <w:rsid w:val="0073026F"/>
    <w:rsid w:val="00735462"/>
    <w:rsid w:val="007740CC"/>
    <w:rsid w:val="007816A9"/>
    <w:rsid w:val="00787D91"/>
    <w:rsid w:val="007B5FE3"/>
    <w:rsid w:val="007D7F19"/>
    <w:rsid w:val="0083560E"/>
    <w:rsid w:val="00837E63"/>
    <w:rsid w:val="00855D39"/>
    <w:rsid w:val="00860E48"/>
    <w:rsid w:val="00865BEC"/>
    <w:rsid w:val="00871619"/>
    <w:rsid w:val="00897B74"/>
    <w:rsid w:val="008C7B92"/>
    <w:rsid w:val="008F4862"/>
    <w:rsid w:val="0090348D"/>
    <w:rsid w:val="00906359"/>
    <w:rsid w:val="00915101"/>
    <w:rsid w:val="00941D6A"/>
    <w:rsid w:val="00971598"/>
    <w:rsid w:val="00981CB2"/>
    <w:rsid w:val="009C2947"/>
    <w:rsid w:val="009F64A5"/>
    <w:rsid w:val="00A11E15"/>
    <w:rsid w:val="00A174A5"/>
    <w:rsid w:val="00A264A3"/>
    <w:rsid w:val="00A5202D"/>
    <w:rsid w:val="00A7389F"/>
    <w:rsid w:val="00A7737E"/>
    <w:rsid w:val="00AB3F68"/>
    <w:rsid w:val="00AC7F62"/>
    <w:rsid w:val="00AD0115"/>
    <w:rsid w:val="00AE2CDC"/>
    <w:rsid w:val="00AF18E2"/>
    <w:rsid w:val="00B12EF2"/>
    <w:rsid w:val="00B378A7"/>
    <w:rsid w:val="00B56DEC"/>
    <w:rsid w:val="00B60FEB"/>
    <w:rsid w:val="00B6228F"/>
    <w:rsid w:val="00B91C29"/>
    <w:rsid w:val="00BD04C6"/>
    <w:rsid w:val="00C20B9B"/>
    <w:rsid w:val="00C70BE8"/>
    <w:rsid w:val="00C86216"/>
    <w:rsid w:val="00C96D62"/>
    <w:rsid w:val="00CB405C"/>
    <w:rsid w:val="00CB6837"/>
    <w:rsid w:val="00CD0ACA"/>
    <w:rsid w:val="00CE454D"/>
    <w:rsid w:val="00CF7679"/>
    <w:rsid w:val="00D4215D"/>
    <w:rsid w:val="00D43998"/>
    <w:rsid w:val="00D51312"/>
    <w:rsid w:val="00D85533"/>
    <w:rsid w:val="00DA77B9"/>
    <w:rsid w:val="00E63500"/>
    <w:rsid w:val="00EC7154"/>
    <w:rsid w:val="00EC764B"/>
    <w:rsid w:val="00EE11F9"/>
    <w:rsid w:val="00F018D3"/>
    <w:rsid w:val="00F12DD0"/>
    <w:rsid w:val="00F253B5"/>
    <w:rsid w:val="00F94260"/>
    <w:rsid w:val="00F95751"/>
    <w:rsid w:val="00FA186E"/>
    <w:rsid w:val="00FE1900"/>
    <w:rsid w:val="00FE2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D7709"/>
    <w:pPr>
      <w:spacing w:after="0" w:line="240" w:lineRule="auto"/>
    </w:pPr>
    <w:rPr>
      <w:rFonts w:asciiTheme="minorHAnsi" w:hAnsiTheme="minorHAnsi"/>
      <w:sz w:val="24"/>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D77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D7709"/>
    <w:pPr>
      <w:spacing w:after="0" w:line="240" w:lineRule="auto"/>
    </w:pPr>
    <w:rPr>
      <w:rFonts w:asciiTheme="minorHAnsi" w:hAnsiTheme="minorHAnsi"/>
      <w:sz w:val="24"/>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D77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DDC93DF</Template>
  <TotalTime>0</TotalTime>
  <Pages>1</Pages>
  <Words>847</Words>
  <Characters>4661</Characters>
  <Application>Microsoft Office Word</Application>
  <DocSecurity>0</DocSecurity>
  <Lines>38</Lines>
  <Paragraphs>10</Paragraphs>
  <ScaleCrop>false</ScaleCrop>
  <Company>UMC Utrecht</Company>
  <LinksUpToDate>false</LinksUpToDate>
  <CharactersWithSpaces>5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ek, D.J. van</dc:creator>
  <cp:lastModifiedBy>Beek, D.J. van</cp:lastModifiedBy>
  <cp:revision>1</cp:revision>
  <dcterms:created xsi:type="dcterms:W3CDTF">2018-11-30T12:10:00Z</dcterms:created>
  <dcterms:modified xsi:type="dcterms:W3CDTF">2018-11-30T12:10:00Z</dcterms:modified>
</cp:coreProperties>
</file>